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2FF" w:rsidRDefault="003142FF" w:rsidP="003142FF">
      <w:pP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upplementary Materials</w:t>
      </w:r>
    </w:p>
    <w:p w:rsidR="003142FF" w:rsidRDefault="003142FF" w:rsidP="003142FF">
      <w:pP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</w:p>
    <w:p w:rsidR="003142FF" w:rsidRDefault="003142FF" w:rsidP="003142FF">
      <w:pPr>
        <w:spacing w:after="0" w:line="480" w:lineRule="auto"/>
        <w:jc w:val="center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Urbanization and landscape effects on taxonomic and functional wild bee diversity in small towns and rural areas</w:t>
      </w:r>
    </w:p>
    <w:p w:rsidR="003142FF" w:rsidRDefault="003142FF" w:rsidP="003142FF">
      <w:pPr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3142FF" w:rsidRPr="003142FF" w:rsidRDefault="003142FF" w:rsidP="003142FF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onika Banaszak-Cibicka, Łukasz Dylewski, Joanna Bajon, Joanna T. Białas, Monik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liszkiewicz</w:t>
      </w:r>
      <w:proofErr w:type="spellEnd"/>
    </w:p>
    <w:p w:rsidR="003142FF" w:rsidRDefault="003142FF" w:rsidP="003142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epartment of Zoology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oznań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University of Life Sciences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Wojsk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olskieg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71C, 60-625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oznań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Poland</w:t>
      </w:r>
    </w:p>
    <w:p w:rsidR="003126CF" w:rsidRDefault="003126CF">
      <w:pPr>
        <w:rPr>
          <w:lang w:val="en-US"/>
        </w:rPr>
      </w:pPr>
    </w:p>
    <w:p w:rsidR="006051D0" w:rsidRDefault="006051D0">
      <w:pPr>
        <w:rPr>
          <w:lang w:val="en-US"/>
        </w:rPr>
      </w:pPr>
    </w:p>
    <w:p w:rsidR="003142FF" w:rsidRPr="003142FF" w:rsidRDefault="003142F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142FF">
        <w:rPr>
          <w:rFonts w:ascii="Times New Roman" w:hAnsi="Times New Roman" w:cs="Times New Roman"/>
          <w:sz w:val="24"/>
          <w:szCs w:val="24"/>
          <w:lang w:val="en-US"/>
        </w:rPr>
        <w:t xml:space="preserve">Fig.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142FF">
        <w:rPr>
          <w:rFonts w:ascii="Times New Roman" w:hAnsi="Times New Roman" w:cs="Times New Roman"/>
          <w:sz w:val="24"/>
          <w:szCs w:val="24"/>
          <w:lang w:val="en-US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 plot of explanatory variables.</w:t>
      </w:r>
    </w:p>
    <w:p w:rsidR="003142FF" w:rsidRDefault="003142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. S1 </w:t>
      </w:r>
      <w:r w:rsidRPr="003142FF">
        <w:rPr>
          <w:rFonts w:ascii="Times New Roman" w:hAnsi="Times New Roman" w:cs="Times New Roman"/>
          <w:sz w:val="24"/>
          <w:szCs w:val="24"/>
          <w:lang w:val="en-US"/>
        </w:rPr>
        <w:t>Result of Moran I statistic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p w:rsidR="00EF7097" w:rsidRDefault="00EF7097" w:rsidP="00EF709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. S2.</w:t>
      </w:r>
      <w:r w:rsidRPr="001B4F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C0A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xplot of abundance, species richness and Shannon-Wiener diversity index for bees, in small towns and rural areas.</w:t>
      </w:r>
    </w:p>
    <w:p w:rsidR="00EF7097" w:rsidRDefault="00EF709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142FF" w:rsidRDefault="003142FF">
      <w:pPr>
        <w:spacing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142FF" w:rsidRDefault="003142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igure S1. </w:t>
      </w:r>
      <w:r w:rsidRPr="003142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 plot of explanatory variables.</w:t>
      </w:r>
    </w:p>
    <w:p w:rsidR="003142FF" w:rsidRDefault="0031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142FF" w:rsidRPr="000E4062" w:rsidRDefault="000E406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pl-PL"/>
        </w:rPr>
        <w:drawing>
          <wp:inline distT="0" distB="0" distL="0" distR="0" wp14:anchorId="57A3BF6F" wp14:editId="3FF3D965">
            <wp:extent cx="4676775" cy="4781550"/>
            <wp:effectExtent l="0" t="0" r="9525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76775" cy="478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2FF" w:rsidRDefault="003142FF">
      <w:pPr>
        <w:spacing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3142FF" w:rsidRDefault="003142F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EF7097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3142FF">
        <w:rPr>
          <w:rFonts w:ascii="Times New Roman" w:hAnsi="Times New Roman" w:cs="Times New Roman"/>
          <w:sz w:val="24"/>
          <w:szCs w:val="24"/>
          <w:lang w:val="en-US"/>
        </w:rPr>
        <w:t>Result of Moran I statistic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p w:rsidR="003142FF" w:rsidRDefault="003142F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6839F8" w:rsidTr="006839F8">
        <w:tc>
          <w:tcPr>
            <w:tcW w:w="3020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n I</w:t>
            </w:r>
          </w:p>
        </w:tc>
        <w:tc>
          <w:tcPr>
            <w:tcW w:w="3021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839F8" w:rsidTr="006839F8">
        <w:tc>
          <w:tcPr>
            <w:tcW w:w="3020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 abundance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</w:tr>
      <w:tr w:rsidR="006839F8" w:rsidTr="006839F8">
        <w:tc>
          <w:tcPr>
            <w:tcW w:w="3020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e species richness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4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1</w:t>
            </w:r>
          </w:p>
        </w:tc>
      </w:tr>
      <w:tr w:rsidR="006839F8" w:rsidTr="006839F8">
        <w:tc>
          <w:tcPr>
            <w:tcW w:w="3020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pha diversity (Shannon-Wiener)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8</w:t>
            </w:r>
          </w:p>
        </w:tc>
      </w:tr>
      <w:tr w:rsidR="006839F8" w:rsidTr="006839F8">
        <w:tc>
          <w:tcPr>
            <w:tcW w:w="3020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Dispersion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6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9</w:t>
            </w:r>
          </w:p>
        </w:tc>
      </w:tr>
      <w:tr w:rsidR="006839F8" w:rsidTr="006839F8">
        <w:tc>
          <w:tcPr>
            <w:tcW w:w="3020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Richness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4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3</w:t>
            </w:r>
          </w:p>
        </w:tc>
      </w:tr>
      <w:tr w:rsidR="006839F8" w:rsidTr="006839F8">
        <w:tc>
          <w:tcPr>
            <w:tcW w:w="3020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Diversity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8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9</w:t>
            </w:r>
          </w:p>
        </w:tc>
      </w:tr>
      <w:tr w:rsidR="006839F8" w:rsidTr="006839F8">
        <w:tc>
          <w:tcPr>
            <w:tcW w:w="3020" w:type="dxa"/>
          </w:tcPr>
          <w:p w:rsidR="006839F8" w:rsidRDefault="006839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nctional Evenness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3021" w:type="dxa"/>
          </w:tcPr>
          <w:p w:rsidR="006839F8" w:rsidRDefault="008C10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5</w:t>
            </w:r>
          </w:p>
        </w:tc>
      </w:tr>
    </w:tbl>
    <w:p w:rsidR="003142FF" w:rsidRDefault="003142F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F4F9F" w:rsidRDefault="005F4F9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B4FC1" w:rsidRDefault="001B4FC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2.</w:t>
      </w:r>
      <w:r w:rsidRPr="001B4FC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C0AB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xplot of abundance, species richness and Shannon-Wiener diversity index for bees, in small towns and rural areas.</w:t>
      </w:r>
    </w:p>
    <w:p w:rsidR="001B4FC1" w:rsidRDefault="001B4FC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B4FC1" w:rsidRPr="003142FF" w:rsidRDefault="001B4FC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2543175" cy="5595386"/>
            <wp:effectExtent l="0" t="0" r="0" b="571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3 App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6218" cy="5602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4FC1" w:rsidRPr="003142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2FF"/>
    <w:rsid w:val="000E4062"/>
    <w:rsid w:val="001B4FC1"/>
    <w:rsid w:val="003126CF"/>
    <w:rsid w:val="003142FF"/>
    <w:rsid w:val="005F4F9F"/>
    <w:rsid w:val="006051D0"/>
    <w:rsid w:val="006839F8"/>
    <w:rsid w:val="007217A6"/>
    <w:rsid w:val="008A46DE"/>
    <w:rsid w:val="008C10F4"/>
    <w:rsid w:val="009F613A"/>
    <w:rsid w:val="00EF7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D3BEDBC-D14F-45E7-AD25-808A573F7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142FF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83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8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3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eronika Banaszak-Cibicka</cp:lastModifiedBy>
  <cp:revision>2</cp:revision>
  <dcterms:created xsi:type="dcterms:W3CDTF">2025-10-22T20:43:00Z</dcterms:created>
  <dcterms:modified xsi:type="dcterms:W3CDTF">2025-10-22T20:43:00Z</dcterms:modified>
</cp:coreProperties>
</file>